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: Project data on HIV prevalence and patient numbers </w:t>
      </w:r>
    </w:p>
    <w:tbl>
      <w:tblPr>
        <w:tblW w:w="1545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78"/>
        <w:gridCol w:w="1252"/>
        <w:gridCol w:w="1320"/>
        <w:gridCol w:w="1320"/>
        <w:gridCol w:w="1952"/>
        <w:gridCol w:w="1276"/>
        <w:gridCol w:w="1701"/>
        <w:gridCol w:w="1063"/>
        <w:gridCol w:w="1063"/>
        <w:gridCol w:w="1063"/>
        <w:gridCol w:w="1063"/>
      </w:tblGrid>
      <w:tr>
        <w:trPr>
          <w:tblHeader w:val="true"/>
          <w:trHeight w:val="384" w:hRule="atLeast"/>
          <w:cantSplit w:val="true"/>
        </w:trPr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roject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n-GB"/>
              </w:rPr>
            </w:pPr>
            <w:bookmarkStart w:id="0" w:name="RANGE!C1"/>
            <w:r>
              <w:rPr>
                <w:rFonts w:eastAsia="Times New Roman"/>
                <w:b/>
                <w:sz w:val="18"/>
                <w:lang w:eastAsia="en-GB"/>
              </w:rPr>
              <w:t>HIV prevalence overall</w:t>
            </w:r>
            <w:bookmarkEnd w:id="0"/>
          </w:p>
        </w:tc>
        <w:tc>
          <w:tcPr>
            <w:tcW w:w="1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n-GB"/>
              </w:rPr>
            </w:pPr>
            <w:bookmarkStart w:id="1" w:name="RANGE!D1"/>
            <w:r>
              <w:rPr>
                <w:rFonts w:eastAsia="Times New Roman"/>
                <w:b/>
                <w:sz w:val="18"/>
                <w:lang w:eastAsia="en-GB"/>
              </w:rPr>
              <w:t>HIV prevalence  in TB patients</w:t>
            </w:r>
            <w:bookmarkEnd w:id="1"/>
          </w:p>
        </w:tc>
        <w:tc>
          <w:tcPr>
            <w:tcW w:w="13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HIV </w:t>
            </w:r>
            <w:r>
              <w:rPr>
                <w:rFonts w:eastAsia="Times New Roman"/>
                <w:b/>
                <w:sz w:val="18"/>
                <w:lang w:val="fr-FR" w:eastAsia="en-GB"/>
              </w:rPr>
              <w:t xml:space="preserve">prevalence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 in ANC patients</w:t>
            </w:r>
          </w:p>
        </w:tc>
        <w:tc>
          <w:tcPr>
            <w:tcW w:w="195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mments on testing profil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HIV+ patients registered under care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umulative number of patients started on ART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adult;child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t analysis (adults)*</w:t>
            </w:r>
          </w:p>
        </w:tc>
      </w:tr>
      <w:tr>
        <w:trPr>
          <w:tblHeader w:val="true"/>
          <w:trHeight w:val="1266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FF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FF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FF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/>
                <w:color w:val="0000FF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FF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/>
                <w:color w:val="0000FF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95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Still on ART (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 xml:space="preserve">Dead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 xml:space="preserve">LFU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(2 months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 xml:space="preserve">Transfer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(%)</w:t>
            </w:r>
          </w:p>
        </w:tc>
      </w:tr>
      <w:tr>
        <w:trPr>
          <w:trHeight w:val="18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ngola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alang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, TB, AN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9 ; 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1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73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2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8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152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urundi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ayanz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inyiny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ncluded community VCT,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 ; 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9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uyigi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ncluded community VCT,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 ; 0 (referred MoH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AR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oguil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, TB, ANC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6 ; 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9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79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%)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lombi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incelejo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ly unwell patient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te d’Ivoir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anane 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, TB, AN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3 ; 4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9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8%)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7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%)</w:t>
            </w:r>
          </w:p>
        </w:tc>
      </w:tr>
      <w:tr>
        <w:trPr>
          <w:trHeight w:val="48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RC (Katanga)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ubie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 ; 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7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1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511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ilw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 ; 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75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3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RC (Kivus)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arak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4 ; 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57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9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9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4%)</w:t>
            </w:r>
          </w:p>
        </w:tc>
      </w:tr>
      <w:tr>
        <w:trPr>
          <w:trHeight w:val="720" w:hRule="atLeast"/>
        </w:trPr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ukavu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mmunity VCT, ANC, STI, TB, hospitalised patient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77 ; 13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03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8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9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3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2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8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</w:tr>
      <w:tr>
        <w:trPr>
          <w:trHeight w:val="379" w:hRule="atLeast"/>
        </w:trPr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habund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, TB, AN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 ; 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</w:tr>
      <w:tr>
        <w:trPr>
          <w:trHeight w:val="212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Walikale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, TB, AN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 ; 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(55%)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4%)</w:t>
            </w:r>
          </w:p>
        </w:tc>
      </w:tr>
      <w:tr>
        <w:trPr>
          <w:trHeight w:val="262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anipur 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 proportion of IVDU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1 ; 7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6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4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8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8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4%)</w:t>
            </w:r>
          </w:p>
        </w:tc>
      </w:tr>
      <w:tr>
        <w:trPr>
          <w:trHeight w:val="197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beri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imb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, TB, AN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 ; 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93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 </w:t>
            </w:r>
          </w:p>
        </w:tc>
      </w:tr>
      <w:tr>
        <w:trPr>
          <w:trHeight w:val="275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oC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indamb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 ; 1.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5 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5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3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7%)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inkal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 ; 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82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indouli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T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2 ; 1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7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71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4%)</w:t>
            </w:r>
          </w:p>
        </w:tc>
      </w:tr>
      <w:tr>
        <w:trPr>
          <w:trHeight w:val="84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ierra Leo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ambi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AN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bookmarkStart w:id="2" w:name="RANGE!G21"/>
            <w:r>
              <w:rPr>
                <w:rFonts w:eastAsia="Times New Roman"/>
                <w:sz w:val="18"/>
                <w:lang w:eastAsia="en-GB"/>
              </w:rPr>
              <w:t>218</w:t>
            </w:r>
            <w:r>
              <w:rPr>
                <w:rStyle w:val="FootnoteCharacters"/>
                <w:rStyle w:val="FootnoteAnchor"/>
                <w:rFonts w:eastAsia="Times New Roman"/>
                <w:sz w:val="18"/>
                <w:lang w:eastAsia="en-GB"/>
              </w:rPr>
              <w:footnoteReference w:id="2"/>
            </w:r>
            <w:bookmarkEnd w:id="2"/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 ; 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7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1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5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agburaka 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medical inpatients and AN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 ; 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74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 data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 data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 data  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alakal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TB and K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 ; 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5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8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3%)</w:t>
            </w:r>
          </w:p>
        </w:tc>
      </w:tr>
      <w:tr>
        <w:trPr>
          <w:trHeight w:val="203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asir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TB, STI, medical inpatients and K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 ; 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7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5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3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79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itgum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TFC children and their parents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8 ; 1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0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90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8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%)</w:t>
            </w:r>
          </w:p>
        </w:tc>
      </w:tr>
      <w:tr>
        <w:trPr>
          <w:trHeight w:val="230" w:hRule="atLeast"/>
        </w:trPr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ra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cus on TFC children and their parent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 ; 3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88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)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LL PROJECT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Total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(Median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2%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13%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%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5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21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07 ; 3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55 ; 16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6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4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2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6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1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1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</w:t>
      </w:r>
      <w:r>
        <w:rPr>
          <w:color w:val="000000"/>
          <w:sz w:val="18"/>
          <w:szCs w:val="20"/>
          <w:lang w:val="en-US"/>
        </w:rPr>
        <w:t>Data not available for Ruyigi, Burundi and Shabunda, DRC</w:t>
      </w:r>
      <w:r>
        <w:rPr/>
        <w:t xml:space="preserve"> </w:t>
      </w:r>
      <w:r>
        <w:br w:type="page"/>
      </w:r>
    </w:p>
    <w:p>
      <w:pPr>
        <w:pStyle w:val="Normal"/>
        <w:spacing w:lineRule="auto" w:line="480"/>
        <w:rPr/>
      </w:pPr>
      <w:r>
        <w:rPr/>
        <w:t>Table S3: Baseline and Outcome information on adult patients commenced on ART *</w:t>
      </w:r>
    </w:p>
    <w:tbl>
      <w:tblPr>
        <w:tblW w:w="1545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</w:tblGrid>
      <w:tr>
        <w:trPr>
          <w:tblHeader w:val="true"/>
          <w:trHeight w:val="241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Projec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66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ART Baseline da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At analysis</w:t>
            </w:r>
          </w:p>
        </w:tc>
        <w:tc>
          <w:tcPr>
            <w:tcW w:w="33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After 6 months of ART</w:t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After 12 months ART</w:t>
            </w:r>
          </w:p>
        </w:tc>
      </w:tr>
      <w:tr>
        <w:trPr>
          <w:tblHeader w:val="true"/>
          <w:trHeight w:val="152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Age: median years [IQR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Gender: female n (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MI: median kg/m2 [IQR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rior ARV experience: naïve n (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WHO stage: stage 3/4 n (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D4: median cells/mm3 [IQR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Months on ART: median [IQR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CD4 gain: median [IQR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 xml:space="preserve">survival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% dead /  % LFU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(n pati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 xml:space="preserve">survival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% dead / % LFU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(n patient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Boguil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0.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26.2, 36.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7 </w:t>
              <w:br/>
              <w:t>(67.9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.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6.6, 21.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82</w:t>
              <w:br/>
              <w:t>(96.5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75</w:t>
              <w:br/>
              <w:t>(88.2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4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65, 23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5.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0.7, 12.7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4, 0.98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6% / 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67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0, 0.99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5% / 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9)</w:t>
            </w:r>
          </w:p>
        </w:tc>
      </w:tr>
      <w:tr>
        <w:trPr>
          <w:trHeight w:val="519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Cote d’Ivoir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Danane 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3.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27.0, 40.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97</w:t>
              <w:br/>
              <w:t>(74.8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.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6.4, 20.8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521 </w:t>
              <w:br/>
              <w:t>(97.4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401</w:t>
              <w:br/>
              <w:t>(75.0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59 </w:t>
              <w:br/>
              <w:t>[66, 233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7.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2.0, 14.5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4 </w:t>
              <w:br/>
              <w:t>[60, 279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90, 0.95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6% / 1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480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6, 0.93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9% / 1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327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DRC – Katang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Dubi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6.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2.0, 42.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5</w:t>
              <w:br/>
              <w:t>(65.8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6.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4.3, 17.7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7</w:t>
              <w:br/>
              <w:t>(97.4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7</w:t>
              <w:br/>
              <w:t>(97.4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3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20, 35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2.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0.9, 8.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7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49, 0.84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8% / 14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7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39, 0.88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7% / 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5)</w:t>
            </w:r>
          </w:p>
        </w:tc>
      </w:tr>
      <w:tr>
        <w:trPr>
          <w:trHeight w:val="495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Kilw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4.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0.0, 42.3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5</w:t>
              <w:br/>
              <w:t>(62.5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8.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6.5, 20.3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4</w:t>
              <w:br/>
              <w:t>(85.0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7</w:t>
              <w:br/>
              <w:t>(92.5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3.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8.3, 18.5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7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61, 0.87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2% / 2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73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54, 0.85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26% / 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34)</w:t>
            </w:r>
          </w:p>
        </w:tc>
      </w:tr>
      <w:tr>
        <w:trPr>
          <w:trHeight w:val="53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DRC - Kivus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Barak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7.2</w:t>
              <w:br/>
              <w:t>[30.0, 45.9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59</w:t>
              <w:br/>
              <w:t>(74.7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9.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7.3, 21.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66</w:t>
              <w:br/>
              <w:t>(83.5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74</w:t>
              <w:br/>
              <w:t>(93.7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6.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2.2, 12.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8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72, 0.90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% / 1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73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7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63, 0.88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8% / 24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51)</w:t>
            </w:r>
          </w:p>
        </w:tc>
      </w:tr>
      <w:tr>
        <w:trPr>
          <w:trHeight w:val="538" w:hRule="atLeast"/>
        </w:trPr>
        <w:tc>
          <w:tcPr>
            <w:tcW w:w="11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Bukavu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7.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0.8, 43.9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069</w:t>
              <w:br/>
              <w:t>(68.7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0.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8.2, 22.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506</w:t>
              <w:br/>
              <w:t>(96.8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215</w:t>
              <w:br/>
              <w:t>(91.9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2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51, 21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7.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5.4, 33.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49 </w:t>
              <w:br/>
              <w:t>[82, 22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90, 0.93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% / 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443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8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7, 0.90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1% / 1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289)</w:t>
            </w:r>
          </w:p>
        </w:tc>
      </w:tr>
      <w:tr>
        <w:trPr>
          <w:trHeight w:val="523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Walikal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8.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2.0, 42.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7</w:t>
              <w:br/>
              <w:t>(60.7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0.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7.7, 21.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0</w:t>
              <w:br/>
              <w:t>(69.0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8</w:t>
              <w:br/>
              <w:t>(96.6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9.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6.3, 15.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.00 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% / 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.00 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% / 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3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 xml:space="preserve">Manipur 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3.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29.4, 38.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44</w:t>
              <w:br/>
              <w:t>(48.2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0.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8.3, 21.9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642</w:t>
              <w:br/>
              <w:t>(90.0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72</w:t>
              <w:br/>
              <w:t>(52.2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4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84,19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14.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7.1, 24.4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06 </w:t>
              <w:br/>
              <w:t>[46, 168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95, 0.97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% / 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745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93, 0.97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4% / 9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639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RoC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Kindamb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41.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1.3, 46.7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7</w:t>
              <w:br/>
              <w:t>(73.9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6.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4.8, 18.5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1</w:t>
              <w:br/>
              <w:t>(47.8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3</w:t>
              <w:br/>
              <w:t>(100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70</w:t>
              <w:br/>
              <w:t>[27,16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6.7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3.0, 15.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47 </w:t>
              <w:br/>
              <w:t>[163, 498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8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54, 0.94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8% / 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.0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% / 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9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Kinkal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5.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0.0, 38.7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6</w:t>
              <w:br/>
              <w:t>(70.6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7.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5.9, 20.4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49</w:t>
              <w:br/>
              <w:t>(96.1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46</w:t>
              <w:br/>
              <w:t>(90.2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76 </w:t>
              <w:br/>
              <w:t>[27,13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.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0.9, 6.3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Not done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8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60, 0.92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6% /  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.0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% / 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3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Mindouli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7.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2.0, 43.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53</w:t>
              <w:br/>
              <w:t>(68.9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7.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6.4, 19.4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211</w:t>
              <w:br/>
              <w:t>(95.0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204 </w:t>
              <w:br/>
              <w:t>(91.9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0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40, 17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7.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3.9, 14.9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89</w:t>
              <w:br/>
              <w:t>[48, 122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4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9, 0.96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6% / 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90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0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3, 0.95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% / 1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124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Kitgum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36.1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0.1, 43.1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55</w:t>
              <w:br/>
              <w:t>(59.1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7.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6.2, 19.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90</w:t>
              <w:br/>
              <w:t>(96.8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63</w:t>
              <w:br/>
              <w:t>(67.7%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54.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00, 18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6.6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[1.4, 10.6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41</w:t>
              <w:br/>
              <w:t>[100, 180]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3, 0.96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% / 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78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85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66, 0.94)</w:t>
            </w:r>
          </w:p>
        </w:tc>
        <w:tc>
          <w:tcPr>
            <w:tcW w:w="1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14% / 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29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>ALL PROJECT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sz w:val="18"/>
                <w:szCs w:val="18"/>
                <w:lang w:eastAsia="en-GB"/>
              </w:rPr>
              <w:t>Total</w:t>
            </w:r>
          </w:p>
          <w:p>
            <w:pPr>
              <w:pStyle w:val="Normal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sz w:val="18"/>
                <w:szCs w:val="18"/>
                <w:lang w:eastAsia="en-GB"/>
              </w:rPr>
              <w:t>(Media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35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29.4, 41.4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6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9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17.4, 21.6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94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8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1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[63, 211]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1.8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3.9, 22.7]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129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[63.75, 197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 xml:space="preserve">0.92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91, 0.9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7% / 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219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0.8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0.88, 0.91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9% / 1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2572)</w:t>
            </w:r>
          </w:p>
        </w:tc>
      </w:tr>
      <w:tr>
        <w:trPr>
          <w:trHeight w:val="48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n-GB"/>
              </w:rPr>
              <w:t xml:space="preserve">ART-LINC projects 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sz w:val="18"/>
                <w:szCs w:val="18"/>
                <w:lang w:eastAsia="en-GB"/>
              </w:rPr>
              <w:t>(Media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3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51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7%)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106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en-GB"/>
              </w:rPr>
              <w:t>(6% / 15%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Calibri"/>
          <w:sz w:val="18"/>
        </w:rPr>
        <w:t xml:space="preserve"> </w:t>
      </w:r>
      <w:r>
        <w:rPr>
          <w:sz w:val="18"/>
        </w:rPr>
        <w:t>*</w:t>
      </w:r>
      <w:r>
        <w:rPr>
          <w:color w:val="000000"/>
          <w:sz w:val="18"/>
          <w:szCs w:val="20"/>
          <w:lang w:val="en-US"/>
        </w:rPr>
        <w:t>Analysis  limited to 12 programmes due to either loss of Fuchia data post-closure (2 projects - Kininya and Nimba) or because Fuchia was not implemented (8 projects)..</w:t>
      </w:r>
    </w:p>
    <w:p>
      <w:pPr>
        <w:pStyle w:val="Normal"/>
        <w:spacing w:lineRule="auto" w:line="480" w:before="0" w:after="0"/>
        <w:rPr/>
      </w:pPr>
      <w:r>
        <w:rPr>
          <w:color w:val="000000"/>
          <w:sz w:val="18"/>
          <w:szCs w:val="20"/>
          <w:lang w:val="en-US"/>
        </w:rPr>
        <w:t>**</w:t>
      </w:r>
      <w:r>
        <w:rPr/>
        <w:t xml:space="preserve"> </w:t>
      </w:r>
      <w:r>
        <w:rPr>
          <w:color w:val="000000"/>
          <w:sz w:val="18"/>
          <w:szCs w:val="20"/>
          <w:lang w:val="en-US"/>
        </w:rPr>
        <w:t xml:space="preserve">Of those with known WHO stage. </w:t>
      </w:r>
    </w:p>
    <w:p>
      <w:pPr>
        <w:pStyle w:val="Normal"/>
        <w:spacing w:lineRule="auto" w:line="480" w:before="0" w:after="0"/>
        <w:rPr>
          <w:sz w:val="18"/>
          <w:szCs w:val="18"/>
        </w:rPr>
      </w:pPr>
      <w:r>
        <w:rPr>
          <w:sz w:val="18"/>
          <w:szCs w:val="18"/>
        </w:rPr>
        <w:t>RoC = Republic of Congo, DRC = Democratic Republic of Congo, CAR = Central African Republic, ANC = antenatal care, VCT = voluntary counselling and testing, ART = antiretroviral therapy, TB = tuberculosis, MoH = Ministry of Health, LFU = lost to follow-up, STI = sexually-transmitted infection, IVDU = intravenous drug users, KA = kala azar, TFC = therapeutic feeding centre.</w:t>
      </w:r>
    </w:p>
    <w:p>
      <w:pPr>
        <w:pStyle w:val="Normal"/>
        <w:spacing w:lineRule="auto" w:line="480"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footnotePr>
        <w:numFmt w:val="decimal"/>
      </w:footnotePr>
      <w:type w:val="nextPage"/>
      <w:pgSz w:orient="landscape" w:w="16838" w:h="11906"/>
      <w:pgMar w:left="567" w:right="56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0"/>
        <w:rPr/>
      </w:pPr>
      <w:r>
        <w:rPr>
          <w:rStyle w:val="FootnoteCharacters"/>
        </w:rPr>
        <w:foot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any of these entered </w:t>
      </w:r>
      <w:r>
        <w:rPr>
          <w:rFonts w:cs="Calibri"/>
          <w:sz w:val="18"/>
          <w:szCs w:val="18"/>
        </w:rPr>
        <w:t>prevention of mother to child transmission</w:t>
      </w:r>
      <w:r>
        <w:rPr>
          <w:sz w:val="18"/>
          <w:szCs w:val="18"/>
        </w:rPr>
        <w:t xml:space="preserve"> (PMTCT)</w:t>
      </w:r>
    </w:p>
  </w:footnote>
</w:footnote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17:00Z</dcterms:created>
  <dc:creator>Sarah</dc:creator>
  <dc:description/>
  <cp:keywords/>
  <dc:language>en-US</dc:language>
  <cp:lastModifiedBy> </cp:lastModifiedBy>
  <cp:lastPrinted>2010-04-15T12:39:00Z</cp:lastPrinted>
  <dcterms:modified xsi:type="dcterms:W3CDTF">2010-07-23T11:17:00Z</dcterms:modified>
  <cp:revision>2</cp:revision>
  <dc:subject/>
  <dc:title>Table 2a: Baseline information on projects</dc:title>
</cp:coreProperties>
</file>